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47E5C" w14:textId="241CA7AD" w:rsidR="000922EE" w:rsidRPr="00F72979" w:rsidRDefault="00F7297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F72979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l Material</w:t>
      </w:r>
    </w:p>
    <w:p w14:paraId="1356C97C" w14:textId="77777777" w:rsidR="00F72979" w:rsidRPr="00F72979" w:rsidRDefault="00F7297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0A6DA5" w14:textId="06802B11" w:rsidR="00F72979" w:rsidRPr="00F72979" w:rsidRDefault="00F7297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ing diagnostic conversion from mild cognitive impairment to Alzheimer’s disease: A Bayesian hierarchical model approach using ADNI patient data</w:t>
      </w:r>
    </w:p>
    <w:p w14:paraId="3937CF67" w14:textId="77777777" w:rsidR="00F85D29" w:rsidRPr="00F72979" w:rsidRDefault="00F85D2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DC1229" w14:textId="77777777" w:rsidR="00F72979" w:rsidRPr="00F72979" w:rsidRDefault="00F7297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B058EF" w14:textId="0085FDED" w:rsidR="00F85D29" w:rsidRPr="00F72979" w:rsidRDefault="00F85D2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ample Distribution</w:t>
      </w:r>
    </w:p>
    <w:p w14:paraId="05735802" w14:textId="77777777" w:rsidR="00F85D29" w:rsidRPr="00F72979" w:rsidRDefault="00F85D2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30283D2" w14:textId="3B8F778C" w:rsidR="00F85D29" w:rsidRPr="00F72979" w:rsidRDefault="00F85D2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F72979">
        <w:rPr>
          <w:sz w:val="24"/>
          <w:szCs w:val="24"/>
          <w:lang w:val="en-US"/>
        </w:rPr>
        <w:drawing>
          <wp:inline distT="0" distB="0" distL="0" distR="0" wp14:anchorId="09E9FC72" wp14:editId="5049E9F1">
            <wp:extent cx="5899868" cy="3510114"/>
            <wp:effectExtent l="0" t="0" r="18415" b="8255"/>
            <wp:docPr id="8466132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03360CE-7204-9770-585C-B03B27138D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61B3EFE" w14:textId="77777777" w:rsidR="00F72979" w:rsidRPr="00F72979" w:rsidRDefault="00F7297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9E09D0" w14:textId="275849B8" w:rsidR="00F85D29" w:rsidRPr="00F72979" w:rsidRDefault="00F7297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. </w:t>
      </w:r>
      <w:r w:rsidR="00F85D29" w:rsidRPr="00F72979">
        <w:rPr>
          <w:rFonts w:ascii="Times New Roman" w:hAnsi="Times New Roman" w:cs="Times New Roman"/>
          <w:sz w:val="24"/>
          <w:szCs w:val="24"/>
          <w:lang w:val="en-US"/>
        </w:rPr>
        <w:t>Number of observations per type of medical assessment.</w:t>
      </w:r>
    </w:p>
    <w:p w14:paraId="5FF9073B" w14:textId="1F64B4C6" w:rsidR="00F85D29" w:rsidRPr="00F72979" w:rsidRDefault="00F85D29" w:rsidP="00F72979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sz w:val="24"/>
          <w:szCs w:val="24"/>
          <w:lang w:val="en-US"/>
        </w:rPr>
        <w:t>CDR-SB: Clinical Dementia Rating scale – sum of boxes; MMSE: Mini-Mental State Examination; NIPQ: Neuropsychiatric Inventory Questionnaire; GDS: Geriatric Depression Scale; CSF: cerebrospinal fluid.</w:t>
      </w:r>
    </w:p>
    <w:p w14:paraId="3D9C4441" w14:textId="77777777" w:rsidR="00122135" w:rsidRPr="00F72979" w:rsidRDefault="00122135" w:rsidP="00F72979">
      <w:pPr>
        <w:pStyle w:val="NoSpacing"/>
        <w:tabs>
          <w:tab w:val="left" w:pos="3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98633A" w14:textId="07F77A83" w:rsidR="00122135" w:rsidRPr="00F72979" w:rsidRDefault="00122135" w:rsidP="00F72979">
      <w:pPr>
        <w:pStyle w:val="NoSpacing"/>
        <w:tabs>
          <w:tab w:val="left" w:pos="36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sz w:val="24"/>
          <w:szCs w:val="24"/>
          <w:lang w:val="en-US"/>
        </w:rPr>
        <w:lastRenderedPageBreak/>
        <w:drawing>
          <wp:inline distT="0" distB="0" distL="0" distR="0" wp14:anchorId="3C23A99D" wp14:editId="641CF112">
            <wp:extent cx="5731510" cy="2628900"/>
            <wp:effectExtent l="0" t="0" r="2540" b="0"/>
            <wp:docPr id="17478932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AB7C17-825C-37EF-9CDB-49A8A16BBA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C301C9F" w14:textId="120A7EAA" w:rsidR="00122135" w:rsidRDefault="00F7297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2. </w:t>
      </w:r>
      <w:r w:rsidR="00122135" w:rsidRPr="00F72979">
        <w:rPr>
          <w:rFonts w:ascii="Times New Roman" w:hAnsi="Times New Roman" w:cs="Times New Roman"/>
          <w:sz w:val="24"/>
          <w:szCs w:val="24"/>
          <w:lang w:val="en-US"/>
        </w:rPr>
        <w:t>Number of cases of diagnostic conversion (Mild Cognitive Impairment to Alzheimer’s Disease) during all medical visits.</w:t>
      </w:r>
    </w:p>
    <w:p w14:paraId="11C1E9FC" w14:textId="77777777" w:rsidR="00F72979" w:rsidRPr="00F72979" w:rsidRDefault="00F72979" w:rsidP="00F72979">
      <w:pPr>
        <w:pStyle w:val="NoSpacing"/>
        <w:tabs>
          <w:tab w:val="left" w:pos="36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B85A185" w14:textId="77777777" w:rsidR="00F72979" w:rsidRDefault="00F729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83C10D9" w14:textId="573A1D5F" w:rsidR="00F85D29" w:rsidRPr="00F72979" w:rsidRDefault="00F85D29" w:rsidP="00F7297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2. Bayesian Hierarchical Models Diagnostics</w:t>
      </w:r>
    </w:p>
    <w:p w14:paraId="7CA43202" w14:textId="57631C2E" w:rsidR="003654D1" w:rsidRPr="00F72979" w:rsidRDefault="003654D1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C404AB" w14:textId="7034BF6A" w:rsidR="003654D1" w:rsidRPr="00F72979" w:rsidRDefault="00922447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32A02831" wp14:editId="01255807">
            <wp:extent cx="6078931" cy="3989070"/>
            <wp:effectExtent l="0" t="0" r="0" b="0"/>
            <wp:docPr id="1986730310" name="Picture 10" descr="A group of blue line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730310" name="Picture 10" descr="A group of blue lines with white tex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2032" cy="39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674C0" w14:textId="35177518" w:rsidR="00922447" w:rsidRPr="00F72979" w:rsidRDefault="00922447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drawing>
          <wp:inline distT="0" distB="0" distL="0" distR="0" wp14:anchorId="5FF3F428" wp14:editId="1C0EDC47">
            <wp:extent cx="6137453" cy="3988890"/>
            <wp:effectExtent l="0" t="0" r="0" b="0"/>
            <wp:docPr id="917177281" name="Picture 11" descr="A group of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177281" name="Picture 11" descr="A group of blue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585" cy="399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F9BBE" w14:textId="3EAF4894" w:rsidR="00922447" w:rsidRPr="00F72979" w:rsidRDefault="00922447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65801CDF" wp14:editId="58D26F90">
            <wp:extent cx="5866790" cy="3613150"/>
            <wp:effectExtent l="0" t="0" r="635" b="6350"/>
            <wp:docPr id="1242085684" name="Picture 12" descr="A group of blue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085684" name="Picture 12" descr="A group of blue graph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9528" cy="3614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3823B" w14:textId="3CA09683" w:rsidR="00922447" w:rsidRPr="00F72979" w:rsidRDefault="00922447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drawing>
          <wp:inline distT="0" distB="0" distL="0" distR="0" wp14:anchorId="77BAFB86" wp14:editId="751C46BB">
            <wp:extent cx="5859475" cy="3196590"/>
            <wp:effectExtent l="0" t="0" r="8255" b="3810"/>
            <wp:docPr id="739452733" name="Picture 1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452733" name="Picture 13" descr="A screenshot of a graph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058" cy="3199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6DB94" w14:textId="56124063" w:rsidR="00F85D29" w:rsidRPr="00F72979" w:rsidRDefault="00F72979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3. </w:t>
      </w:r>
      <w:r w:rsidR="00F85D29" w:rsidRPr="00F72979">
        <w:rPr>
          <w:rFonts w:ascii="Times New Roman" w:hAnsi="Times New Roman" w:cs="Times New Roman"/>
          <w:sz w:val="24"/>
          <w:szCs w:val="24"/>
          <w:lang w:val="en-US"/>
        </w:rPr>
        <w:t>Posterior sample distributions and corresponding trace plots.</w:t>
      </w:r>
    </w:p>
    <w:p w14:paraId="74829EB2" w14:textId="77777777" w:rsidR="00F85D29" w:rsidRPr="00F72979" w:rsidRDefault="00F85D29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20EFC03" w14:textId="77777777" w:rsidR="00F85D29" w:rsidRPr="00F72979" w:rsidRDefault="00F85D29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3E6E7EB" w14:textId="77777777" w:rsidR="00F85D29" w:rsidRPr="00F72979" w:rsidRDefault="00F85D29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C5BDA44" w14:textId="77777777" w:rsidR="00F85D29" w:rsidRPr="00F72979" w:rsidRDefault="00F85D29" w:rsidP="00F72979">
      <w:pPr>
        <w:tabs>
          <w:tab w:val="left" w:pos="360"/>
          <w:tab w:val="left" w:pos="150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D14FE0" w14:textId="77777777" w:rsidR="00F85D29" w:rsidRPr="00F72979" w:rsidRDefault="00F85D29" w:rsidP="00F7297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F210E0" w14:textId="77777777" w:rsidR="00F85D29" w:rsidRPr="00F72979" w:rsidRDefault="00F85D29" w:rsidP="00F7297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504084" w14:textId="3ECA9600" w:rsidR="00F85D29" w:rsidRPr="00F72979" w:rsidRDefault="003654D1" w:rsidP="00F7297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drawing>
          <wp:inline distT="0" distB="0" distL="0" distR="0" wp14:anchorId="7CE96240" wp14:editId="787944B0">
            <wp:extent cx="6129655" cy="4740250"/>
            <wp:effectExtent l="0" t="0" r="4445" b="3810"/>
            <wp:docPr id="1859983217" name="Picture 7" descr="A group of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983217" name="Picture 7" descr="A group of black lines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6747" cy="474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94B91" w14:textId="1D849586" w:rsidR="003654D1" w:rsidRPr="00F72979" w:rsidRDefault="003654D1" w:rsidP="00F7297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0268E87C" wp14:editId="27F194A9">
            <wp:extent cx="6151880" cy="3167482"/>
            <wp:effectExtent l="0" t="0" r="1270" b="0"/>
            <wp:docPr id="1720818244" name="Picture 8" descr="A group of graphs with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818244" name="Picture 8" descr="A group of graphs with lines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0422" cy="317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80695" w14:textId="78F990DA" w:rsidR="00F85D29" w:rsidRPr="00F72979" w:rsidRDefault="00F72979" w:rsidP="00F7297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4. </w:t>
      </w:r>
      <w:r w:rsidR="00F85D29" w:rsidRPr="00F72979">
        <w:rPr>
          <w:rFonts w:ascii="Times New Roman" w:hAnsi="Times New Roman" w:cs="Times New Roman"/>
          <w:sz w:val="24"/>
          <w:szCs w:val="24"/>
          <w:lang w:val="en-US"/>
        </w:rPr>
        <w:t>Cumulative Quantile Plot (</w:t>
      </w:r>
      <w:proofErr w:type="spellStart"/>
      <w:r w:rsidR="00F85D29" w:rsidRPr="00F72979">
        <w:rPr>
          <w:rFonts w:ascii="Times New Roman" w:hAnsi="Times New Roman" w:cs="Times New Roman"/>
          <w:i/>
          <w:iCs/>
          <w:sz w:val="24"/>
          <w:szCs w:val="24"/>
          <w:lang w:val="en-US"/>
        </w:rPr>
        <w:t>cumuplot</w:t>
      </w:r>
      <w:proofErr w:type="spellEnd"/>
      <w:r w:rsidR="00F85D29" w:rsidRPr="00F7297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4B6E3E8" w14:textId="77777777" w:rsidR="00F85D29" w:rsidRPr="00F72979" w:rsidRDefault="00F85D29" w:rsidP="00F7297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520503" w14:textId="37C5610B" w:rsidR="00F85D29" w:rsidRPr="00F72979" w:rsidRDefault="00922447" w:rsidP="00F72979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2A28A5AF" wp14:editId="0DE714F9">
            <wp:extent cx="5731510" cy="3891915"/>
            <wp:effectExtent l="0" t="0" r="2540" b="0"/>
            <wp:docPr id="480815150" name="Picture 14" descr="A graph with a bar and a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815150" name="Picture 14" descr="A graph with a bar and a bar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713BD" w14:textId="47A14BB8" w:rsidR="00F85D29" w:rsidRPr="00F72979" w:rsidRDefault="00F72979" w:rsidP="00F72979">
      <w:pPr>
        <w:tabs>
          <w:tab w:val="left" w:pos="360"/>
          <w:tab w:val="left" w:pos="128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5. </w:t>
      </w:r>
      <w:r w:rsidR="00F85D29" w:rsidRPr="00F72979">
        <w:rPr>
          <w:rFonts w:ascii="Times New Roman" w:hAnsi="Times New Roman" w:cs="Times New Roman"/>
          <w:sz w:val="24"/>
          <w:szCs w:val="24"/>
          <w:lang w:val="en-US"/>
        </w:rPr>
        <w:t xml:space="preserve">Posterior predictive checks -  </w:t>
      </w:r>
      <w:proofErr w:type="spellStart"/>
      <w:r w:rsidR="00F85D29" w:rsidRPr="00F72979">
        <w:rPr>
          <w:rFonts w:ascii="Times New Roman" w:hAnsi="Times New Roman" w:cs="Times New Roman"/>
          <w:sz w:val="24"/>
          <w:szCs w:val="24"/>
          <w:lang w:val="en-US"/>
        </w:rPr>
        <w:t>ppcheck</w:t>
      </w:r>
      <w:proofErr w:type="spellEnd"/>
      <w:r w:rsidR="00F85D29" w:rsidRPr="00F72979">
        <w:rPr>
          <w:rFonts w:ascii="Times New Roman" w:hAnsi="Times New Roman" w:cs="Times New Roman"/>
          <w:sz w:val="24"/>
          <w:szCs w:val="24"/>
          <w:lang w:val="en-US"/>
        </w:rPr>
        <w:t xml:space="preserve"> plot</w:t>
      </w:r>
      <w:r w:rsidR="00922447" w:rsidRPr="00F729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97BE40" w14:textId="6E941B08" w:rsidR="00922447" w:rsidRPr="00F72979" w:rsidRDefault="00922447" w:rsidP="00F72979">
      <w:pPr>
        <w:tabs>
          <w:tab w:val="left" w:pos="360"/>
          <w:tab w:val="left" w:pos="128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979">
        <w:rPr>
          <w:rFonts w:ascii="Times New Roman" w:hAnsi="Times New Roman" w:cs="Times New Roman"/>
          <w:sz w:val="24"/>
          <w:szCs w:val="24"/>
          <w:lang w:val="en-US"/>
        </w:rPr>
        <w:t xml:space="preserve">Binary outcome “Diagnosis” (x-axis), with 0 for “Mild-Cognitive Impairment” and 1 for “Alzheimer’s Disease” </w:t>
      </w:r>
    </w:p>
    <w:p w14:paraId="7EDD16B8" w14:textId="77777777" w:rsidR="00F85D29" w:rsidRPr="00F72979" w:rsidRDefault="00F85D29" w:rsidP="00F72979">
      <w:pPr>
        <w:tabs>
          <w:tab w:val="left" w:pos="360"/>
          <w:tab w:val="left" w:pos="128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85D29" w:rsidRPr="00F72979" w:rsidSect="00F72979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CA01DC"/>
    <w:multiLevelType w:val="hybridMultilevel"/>
    <w:tmpl w:val="A23076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27628F"/>
    <w:multiLevelType w:val="hybridMultilevel"/>
    <w:tmpl w:val="2E70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91033"/>
    <w:multiLevelType w:val="hybridMultilevel"/>
    <w:tmpl w:val="A14434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199453">
    <w:abstractNumId w:val="1"/>
  </w:num>
  <w:num w:numId="2" w16cid:durableId="989595416">
    <w:abstractNumId w:val="2"/>
  </w:num>
  <w:num w:numId="3" w16cid:durableId="860897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29"/>
    <w:rsid w:val="000922EE"/>
    <w:rsid w:val="00122135"/>
    <w:rsid w:val="001B2CD5"/>
    <w:rsid w:val="002578E7"/>
    <w:rsid w:val="00287FD2"/>
    <w:rsid w:val="002C023F"/>
    <w:rsid w:val="003654D1"/>
    <w:rsid w:val="003972CF"/>
    <w:rsid w:val="006D3235"/>
    <w:rsid w:val="00922447"/>
    <w:rsid w:val="00B40897"/>
    <w:rsid w:val="00CE7DED"/>
    <w:rsid w:val="00E700B0"/>
    <w:rsid w:val="00E86B88"/>
    <w:rsid w:val="00F66854"/>
    <w:rsid w:val="00F72979"/>
    <w:rsid w:val="00F8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39925"/>
  <w15:chartTrackingRefBased/>
  <w15:docId w15:val="{1FE7BC3F-4A31-4811-83C6-85F27E40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D29"/>
  </w:style>
  <w:style w:type="paragraph" w:styleId="Heading1">
    <w:name w:val="heading 1"/>
    <w:basedOn w:val="Normal"/>
    <w:next w:val="Normal"/>
    <w:link w:val="Heading1Char"/>
    <w:uiPriority w:val="9"/>
    <w:qFormat/>
    <w:rsid w:val="00F85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D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D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D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D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D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D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D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D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D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D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D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D29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F85D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ugog\Documents\Estatistica%20Medica\RELAT&#211;RIO%20FINAL\FINAL%20PAPER\First%20Draft%2016-10\visits%20samp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ugog\Documents\Estatistica%20Medica\RELAT&#211;RIO%20FINAL\FINAL%20PAPER\First%20Draft%2016-10\diagno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MS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9</c:f>
              <c:strCache>
                <c:ptCount val="18"/>
                <c:pt idx="0">
                  <c:v>Baseline</c:v>
                </c:pt>
                <c:pt idx="1">
                  <c:v>Month 12</c:v>
                </c:pt>
                <c:pt idx="2">
                  <c:v>Month 24</c:v>
                </c:pt>
                <c:pt idx="3">
                  <c:v>Month 36</c:v>
                </c:pt>
                <c:pt idx="4">
                  <c:v>Month 48</c:v>
                </c:pt>
                <c:pt idx="5">
                  <c:v>Month 60</c:v>
                </c:pt>
                <c:pt idx="6">
                  <c:v>Month 72</c:v>
                </c:pt>
                <c:pt idx="7">
                  <c:v>Month 84</c:v>
                </c:pt>
                <c:pt idx="8">
                  <c:v>Month 96</c:v>
                </c:pt>
                <c:pt idx="9">
                  <c:v>Month 108</c:v>
                </c:pt>
                <c:pt idx="10">
                  <c:v>Month 120</c:v>
                </c:pt>
                <c:pt idx="11">
                  <c:v>Month 132</c:v>
                </c:pt>
                <c:pt idx="12">
                  <c:v>Month 144</c:v>
                </c:pt>
                <c:pt idx="13">
                  <c:v>Month 174</c:v>
                </c:pt>
                <c:pt idx="14">
                  <c:v>Month 180</c:v>
                </c:pt>
                <c:pt idx="15">
                  <c:v>Month 186</c:v>
                </c:pt>
                <c:pt idx="16">
                  <c:v>Month 192</c:v>
                </c:pt>
                <c:pt idx="17">
                  <c:v>Month 198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572</c:v>
                </c:pt>
                <c:pt idx="1">
                  <c:v>562</c:v>
                </c:pt>
                <c:pt idx="2">
                  <c:v>522</c:v>
                </c:pt>
                <c:pt idx="3">
                  <c:v>524</c:v>
                </c:pt>
                <c:pt idx="4">
                  <c:v>355</c:v>
                </c:pt>
                <c:pt idx="5">
                  <c:v>208</c:v>
                </c:pt>
                <c:pt idx="6">
                  <c:v>139</c:v>
                </c:pt>
                <c:pt idx="7">
                  <c:v>108</c:v>
                </c:pt>
                <c:pt idx="8">
                  <c:v>73</c:v>
                </c:pt>
                <c:pt idx="9">
                  <c:v>51</c:v>
                </c:pt>
                <c:pt idx="10">
                  <c:v>35</c:v>
                </c:pt>
                <c:pt idx="11">
                  <c:v>18</c:v>
                </c:pt>
                <c:pt idx="12">
                  <c:v>9</c:v>
                </c:pt>
                <c:pt idx="13">
                  <c:v>2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17-468D-A0E1-4ACCFF76C44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DR-S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9</c:f>
              <c:strCache>
                <c:ptCount val="18"/>
                <c:pt idx="0">
                  <c:v>Baseline</c:v>
                </c:pt>
                <c:pt idx="1">
                  <c:v>Month 12</c:v>
                </c:pt>
                <c:pt idx="2">
                  <c:v>Month 24</c:v>
                </c:pt>
                <c:pt idx="3">
                  <c:v>Month 36</c:v>
                </c:pt>
                <c:pt idx="4">
                  <c:v>Month 48</c:v>
                </c:pt>
                <c:pt idx="5">
                  <c:v>Month 60</c:v>
                </c:pt>
                <c:pt idx="6">
                  <c:v>Month 72</c:v>
                </c:pt>
                <c:pt idx="7">
                  <c:v>Month 84</c:v>
                </c:pt>
                <c:pt idx="8">
                  <c:v>Month 96</c:v>
                </c:pt>
                <c:pt idx="9">
                  <c:v>Month 108</c:v>
                </c:pt>
                <c:pt idx="10">
                  <c:v>Month 120</c:v>
                </c:pt>
                <c:pt idx="11">
                  <c:v>Month 132</c:v>
                </c:pt>
                <c:pt idx="12">
                  <c:v>Month 144</c:v>
                </c:pt>
                <c:pt idx="13">
                  <c:v>Month 174</c:v>
                </c:pt>
                <c:pt idx="14">
                  <c:v>Month 180</c:v>
                </c:pt>
                <c:pt idx="15">
                  <c:v>Month 186</c:v>
                </c:pt>
                <c:pt idx="16">
                  <c:v>Month 192</c:v>
                </c:pt>
                <c:pt idx="17">
                  <c:v>Month 198</c:v>
                </c:pt>
              </c:strCache>
            </c:strRef>
          </c:cat>
          <c:val>
            <c:numRef>
              <c:f>Sheet1!$C$2:$C$19</c:f>
              <c:numCache>
                <c:formatCode>General</c:formatCode>
                <c:ptCount val="18"/>
                <c:pt idx="0">
                  <c:v>572</c:v>
                </c:pt>
                <c:pt idx="1">
                  <c:v>556</c:v>
                </c:pt>
                <c:pt idx="2">
                  <c:v>522</c:v>
                </c:pt>
                <c:pt idx="3">
                  <c:v>517</c:v>
                </c:pt>
                <c:pt idx="4">
                  <c:v>350</c:v>
                </c:pt>
                <c:pt idx="5">
                  <c:v>216</c:v>
                </c:pt>
                <c:pt idx="6">
                  <c:v>149</c:v>
                </c:pt>
                <c:pt idx="7">
                  <c:v>121</c:v>
                </c:pt>
                <c:pt idx="8">
                  <c:v>91</c:v>
                </c:pt>
                <c:pt idx="9">
                  <c:v>67</c:v>
                </c:pt>
                <c:pt idx="10">
                  <c:v>42</c:v>
                </c:pt>
                <c:pt idx="11">
                  <c:v>24</c:v>
                </c:pt>
                <c:pt idx="12">
                  <c:v>10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17-468D-A0E1-4ACCFF76C44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GD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19</c:f>
              <c:strCache>
                <c:ptCount val="18"/>
                <c:pt idx="0">
                  <c:v>Baseline</c:v>
                </c:pt>
                <c:pt idx="1">
                  <c:v>Month 12</c:v>
                </c:pt>
                <c:pt idx="2">
                  <c:v>Month 24</c:v>
                </c:pt>
                <c:pt idx="3">
                  <c:v>Month 36</c:v>
                </c:pt>
                <c:pt idx="4">
                  <c:v>Month 48</c:v>
                </c:pt>
                <c:pt idx="5">
                  <c:v>Month 60</c:v>
                </c:pt>
                <c:pt idx="6">
                  <c:v>Month 72</c:v>
                </c:pt>
                <c:pt idx="7">
                  <c:v>Month 84</c:v>
                </c:pt>
                <c:pt idx="8">
                  <c:v>Month 96</c:v>
                </c:pt>
                <c:pt idx="9">
                  <c:v>Month 108</c:v>
                </c:pt>
                <c:pt idx="10">
                  <c:v>Month 120</c:v>
                </c:pt>
                <c:pt idx="11">
                  <c:v>Month 132</c:v>
                </c:pt>
                <c:pt idx="12">
                  <c:v>Month 144</c:v>
                </c:pt>
                <c:pt idx="13">
                  <c:v>Month 174</c:v>
                </c:pt>
                <c:pt idx="14">
                  <c:v>Month 180</c:v>
                </c:pt>
                <c:pt idx="15">
                  <c:v>Month 186</c:v>
                </c:pt>
                <c:pt idx="16">
                  <c:v>Month 192</c:v>
                </c:pt>
                <c:pt idx="17">
                  <c:v>Month 198</c:v>
                </c:pt>
              </c:strCache>
            </c:strRef>
          </c:cat>
          <c:val>
            <c:numRef>
              <c:f>Sheet1!$D$2:$D$19</c:f>
              <c:numCache>
                <c:formatCode>General</c:formatCode>
                <c:ptCount val="18"/>
                <c:pt idx="0">
                  <c:v>571</c:v>
                </c:pt>
                <c:pt idx="1">
                  <c:v>563</c:v>
                </c:pt>
                <c:pt idx="2">
                  <c:v>529</c:v>
                </c:pt>
                <c:pt idx="3">
                  <c:v>528</c:v>
                </c:pt>
                <c:pt idx="4">
                  <c:v>352</c:v>
                </c:pt>
                <c:pt idx="5">
                  <c:v>207</c:v>
                </c:pt>
                <c:pt idx="6">
                  <c:v>142</c:v>
                </c:pt>
                <c:pt idx="7">
                  <c:v>114</c:v>
                </c:pt>
                <c:pt idx="8">
                  <c:v>87</c:v>
                </c:pt>
                <c:pt idx="9">
                  <c:v>59</c:v>
                </c:pt>
                <c:pt idx="10">
                  <c:v>40</c:v>
                </c:pt>
                <c:pt idx="11">
                  <c:v>25</c:v>
                </c:pt>
                <c:pt idx="12">
                  <c:v>9</c:v>
                </c:pt>
                <c:pt idx="13">
                  <c:v>3</c:v>
                </c:pt>
                <c:pt idx="14">
                  <c:v>1</c:v>
                </c:pt>
                <c:pt idx="15">
                  <c:v>2</c:v>
                </c:pt>
                <c:pt idx="16">
                  <c:v>1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17-468D-A0E1-4ACCFF76C44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NPQI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19</c:f>
              <c:strCache>
                <c:ptCount val="18"/>
                <c:pt idx="0">
                  <c:v>Baseline</c:v>
                </c:pt>
                <c:pt idx="1">
                  <c:v>Month 12</c:v>
                </c:pt>
                <c:pt idx="2">
                  <c:v>Month 24</c:v>
                </c:pt>
                <c:pt idx="3">
                  <c:v>Month 36</c:v>
                </c:pt>
                <c:pt idx="4">
                  <c:v>Month 48</c:v>
                </c:pt>
                <c:pt idx="5">
                  <c:v>Month 60</c:v>
                </c:pt>
                <c:pt idx="6">
                  <c:v>Month 72</c:v>
                </c:pt>
                <c:pt idx="7">
                  <c:v>Month 84</c:v>
                </c:pt>
                <c:pt idx="8">
                  <c:v>Month 96</c:v>
                </c:pt>
                <c:pt idx="9">
                  <c:v>Month 108</c:v>
                </c:pt>
                <c:pt idx="10">
                  <c:v>Month 120</c:v>
                </c:pt>
                <c:pt idx="11">
                  <c:v>Month 132</c:v>
                </c:pt>
                <c:pt idx="12">
                  <c:v>Month 144</c:v>
                </c:pt>
                <c:pt idx="13">
                  <c:v>Month 174</c:v>
                </c:pt>
                <c:pt idx="14">
                  <c:v>Month 180</c:v>
                </c:pt>
                <c:pt idx="15">
                  <c:v>Month 186</c:v>
                </c:pt>
                <c:pt idx="16">
                  <c:v>Month 192</c:v>
                </c:pt>
                <c:pt idx="17">
                  <c:v>Month 198</c:v>
                </c:pt>
              </c:strCache>
            </c:strRef>
          </c:cat>
          <c:val>
            <c:numRef>
              <c:f>Sheet1!$E$2:$E$19</c:f>
              <c:numCache>
                <c:formatCode>General</c:formatCode>
                <c:ptCount val="18"/>
                <c:pt idx="0">
                  <c:v>321</c:v>
                </c:pt>
                <c:pt idx="1">
                  <c:v>251</c:v>
                </c:pt>
                <c:pt idx="2">
                  <c:v>233</c:v>
                </c:pt>
                <c:pt idx="3">
                  <c:v>238</c:v>
                </c:pt>
                <c:pt idx="4">
                  <c:v>126</c:v>
                </c:pt>
                <c:pt idx="5">
                  <c:v>29</c:v>
                </c:pt>
                <c:pt idx="6">
                  <c:v>2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17-468D-A0E1-4ACCFF76C44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CSF-Aβ42/4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19</c:f>
              <c:strCache>
                <c:ptCount val="18"/>
                <c:pt idx="0">
                  <c:v>Baseline</c:v>
                </c:pt>
                <c:pt idx="1">
                  <c:v>Month 12</c:v>
                </c:pt>
                <c:pt idx="2">
                  <c:v>Month 24</c:v>
                </c:pt>
                <c:pt idx="3">
                  <c:v>Month 36</c:v>
                </c:pt>
                <c:pt idx="4">
                  <c:v>Month 48</c:v>
                </c:pt>
                <c:pt idx="5">
                  <c:v>Month 60</c:v>
                </c:pt>
                <c:pt idx="6">
                  <c:v>Month 72</c:v>
                </c:pt>
                <c:pt idx="7">
                  <c:v>Month 84</c:v>
                </c:pt>
                <c:pt idx="8">
                  <c:v>Month 96</c:v>
                </c:pt>
                <c:pt idx="9">
                  <c:v>Month 108</c:v>
                </c:pt>
                <c:pt idx="10">
                  <c:v>Month 120</c:v>
                </c:pt>
                <c:pt idx="11">
                  <c:v>Month 132</c:v>
                </c:pt>
                <c:pt idx="12">
                  <c:v>Month 144</c:v>
                </c:pt>
                <c:pt idx="13">
                  <c:v>Month 174</c:v>
                </c:pt>
                <c:pt idx="14">
                  <c:v>Month 180</c:v>
                </c:pt>
                <c:pt idx="15">
                  <c:v>Month 186</c:v>
                </c:pt>
                <c:pt idx="16">
                  <c:v>Month 192</c:v>
                </c:pt>
                <c:pt idx="17">
                  <c:v>Month 198</c:v>
                </c:pt>
              </c:strCache>
            </c:strRef>
          </c:cat>
          <c:val>
            <c:numRef>
              <c:f>Sheet1!$F$2:$F$19</c:f>
              <c:numCache>
                <c:formatCode>General</c:formatCode>
                <c:ptCount val="18"/>
                <c:pt idx="0">
                  <c:v>316</c:v>
                </c:pt>
                <c:pt idx="1">
                  <c:v>25</c:v>
                </c:pt>
                <c:pt idx="2">
                  <c:v>153</c:v>
                </c:pt>
                <c:pt idx="3">
                  <c:v>23</c:v>
                </c:pt>
                <c:pt idx="4">
                  <c:v>110</c:v>
                </c:pt>
                <c:pt idx="5">
                  <c:v>34</c:v>
                </c:pt>
                <c:pt idx="6">
                  <c:v>26</c:v>
                </c:pt>
                <c:pt idx="7">
                  <c:v>14</c:v>
                </c:pt>
                <c:pt idx="8">
                  <c:v>7</c:v>
                </c:pt>
                <c:pt idx="9">
                  <c:v>8</c:v>
                </c:pt>
                <c:pt idx="10">
                  <c:v>7</c:v>
                </c:pt>
                <c:pt idx="11">
                  <c:v>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817-468D-A0E1-4ACCFF76C4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8716416"/>
        <c:axId val="1068716896"/>
      </c:barChart>
      <c:catAx>
        <c:axId val="1068716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8716896"/>
        <c:crosses val="autoZero"/>
        <c:auto val="1"/>
        <c:lblAlgn val="ctr"/>
        <c:lblOffset val="100"/>
        <c:noMultiLvlLbl val="0"/>
      </c:catAx>
      <c:valAx>
        <c:axId val="1068716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8716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 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9</c:f>
              <c:strCache>
                <c:ptCount val="18"/>
                <c:pt idx="0">
                  <c:v>Baseline</c:v>
                </c:pt>
                <c:pt idx="1">
                  <c:v>Month 12</c:v>
                </c:pt>
                <c:pt idx="2">
                  <c:v>Month 24</c:v>
                </c:pt>
                <c:pt idx="3">
                  <c:v>Month 36</c:v>
                </c:pt>
                <c:pt idx="4">
                  <c:v>Month 48</c:v>
                </c:pt>
                <c:pt idx="5">
                  <c:v>Month 60</c:v>
                </c:pt>
                <c:pt idx="6">
                  <c:v>Month 72</c:v>
                </c:pt>
                <c:pt idx="7">
                  <c:v>Month 84</c:v>
                </c:pt>
                <c:pt idx="8">
                  <c:v>Month 96</c:v>
                </c:pt>
                <c:pt idx="9">
                  <c:v>Month 108</c:v>
                </c:pt>
                <c:pt idx="10">
                  <c:v>Month 120</c:v>
                </c:pt>
                <c:pt idx="11">
                  <c:v>Month 132</c:v>
                </c:pt>
                <c:pt idx="12">
                  <c:v>Month 144</c:v>
                </c:pt>
                <c:pt idx="13">
                  <c:v>Month 174</c:v>
                </c:pt>
                <c:pt idx="14">
                  <c:v>Month 180</c:v>
                </c:pt>
                <c:pt idx="15">
                  <c:v>Month 186</c:v>
                </c:pt>
                <c:pt idx="16">
                  <c:v>Month 192</c:v>
                </c:pt>
                <c:pt idx="17">
                  <c:v>Month 198</c:v>
                </c:pt>
              </c:strCache>
            </c:strRef>
          </c:cat>
          <c:val>
            <c:numRef>
              <c:f>Sheet1!$B$2:$B$19</c:f>
              <c:numCache>
                <c:formatCode>General</c:formatCode>
                <c:ptCount val="18"/>
                <c:pt idx="0">
                  <c:v>572</c:v>
                </c:pt>
                <c:pt idx="1">
                  <c:v>560</c:v>
                </c:pt>
                <c:pt idx="2">
                  <c:v>523</c:v>
                </c:pt>
                <c:pt idx="3">
                  <c:v>529</c:v>
                </c:pt>
                <c:pt idx="4">
                  <c:v>353</c:v>
                </c:pt>
                <c:pt idx="5">
                  <c:v>210</c:v>
                </c:pt>
                <c:pt idx="6">
                  <c:v>139</c:v>
                </c:pt>
                <c:pt idx="7">
                  <c:v>111</c:v>
                </c:pt>
                <c:pt idx="8">
                  <c:v>74</c:v>
                </c:pt>
                <c:pt idx="9">
                  <c:v>49</c:v>
                </c:pt>
                <c:pt idx="10">
                  <c:v>36</c:v>
                </c:pt>
                <c:pt idx="11">
                  <c:v>18</c:v>
                </c:pt>
                <c:pt idx="12">
                  <c:v>9</c:v>
                </c:pt>
                <c:pt idx="13">
                  <c:v>2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17-423E-A3E8-813E5C1EB69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D Diagnosi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9</c:f>
              <c:strCache>
                <c:ptCount val="18"/>
                <c:pt idx="0">
                  <c:v>Baseline</c:v>
                </c:pt>
                <c:pt idx="1">
                  <c:v>Month 12</c:v>
                </c:pt>
                <c:pt idx="2">
                  <c:v>Month 24</c:v>
                </c:pt>
                <c:pt idx="3">
                  <c:v>Month 36</c:v>
                </c:pt>
                <c:pt idx="4">
                  <c:v>Month 48</c:v>
                </c:pt>
                <c:pt idx="5">
                  <c:v>Month 60</c:v>
                </c:pt>
                <c:pt idx="6">
                  <c:v>Month 72</c:v>
                </c:pt>
                <c:pt idx="7">
                  <c:v>Month 84</c:v>
                </c:pt>
                <c:pt idx="8">
                  <c:v>Month 96</c:v>
                </c:pt>
                <c:pt idx="9">
                  <c:v>Month 108</c:v>
                </c:pt>
                <c:pt idx="10">
                  <c:v>Month 120</c:v>
                </c:pt>
                <c:pt idx="11">
                  <c:v>Month 132</c:v>
                </c:pt>
                <c:pt idx="12">
                  <c:v>Month 144</c:v>
                </c:pt>
                <c:pt idx="13">
                  <c:v>Month 174</c:v>
                </c:pt>
                <c:pt idx="14">
                  <c:v>Month 180</c:v>
                </c:pt>
                <c:pt idx="15">
                  <c:v>Month 186</c:v>
                </c:pt>
                <c:pt idx="16">
                  <c:v>Month 192</c:v>
                </c:pt>
                <c:pt idx="17">
                  <c:v>Month 198</c:v>
                </c:pt>
              </c:strCache>
            </c:strRef>
          </c:cat>
          <c:val>
            <c:numRef>
              <c:f>Sheet1!$C$2:$C$19</c:f>
              <c:numCache>
                <c:formatCode>General</c:formatCode>
                <c:ptCount val="18"/>
                <c:pt idx="0">
                  <c:v>0</c:v>
                </c:pt>
                <c:pt idx="1">
                  <c:v>62</c:v>
                </c:pt>
                <c:pt idx="2">
                  <c:v>137</c:v>
                </c:pt>
                <c:pt idx="3">
                  <c:v>180</c:v>
                </c:pt>
                <c:pt idx="4">
                  <c:v>133</c:v>
                </c:pt>
                <c:pt idx="5">
                  <c:v>85</c:v>
                </c:pt>
                <c:pt idx="6">
                  <c:v>61</c:v>
                </c:pt>
                <c:pt idx="7">
                  <c:v>42</c:v>
                </c:pt>
                <c:pt idx="8">
                  <c:v>32</c:v>
                </c:pt>
                <c:pt idx="9">
                  <c:v>19</c:v>
                </c:pt>
                <c:pt idx="10">
                  <c:v>11</c:v>
                </c:pt>
                <c:pt idx="11">
                  <c:v>5</c:v>
                </c:pt>
                <c:pt idx="12">
                  <c:v>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17-423E-A3E8-813E5C1EB6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57520320"/>
        <c:axId val="1355351376"/>
      </c:barChart>
      <c:catAx>
        <c:axId val="1357520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5351376"/>
        <c:crosses val="autoZero"/>
        <c:auto val="1"/>
        <c:lblAlgn val="ctr"/>
        <c:lblOffset val="100"/>
        <c:noMultiLvlLbl val="0"/>
      </c:catAx>
      <c:valAx>
        <c:axId val="1355351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7520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E1AC2-0097-479D-AE70-6F1CCE269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1</Words>
  <Characters>855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Senra</dc:creator>
  <cp:keywords/>
  <dc:description/>
  <cp:lastModifiedBy>Bethany Kumar</cp:lastModifiedBy>
  <cp:revision>3</cp:revision>
  <dcterms:created xsi:type="dcterms:W3CDTF">2025-07-04T17:58:00Z</dcterms:created>
  <dcterms:modified xsi:type="dcterms:W3CDTF">2025-07-04T18:16:00Z</dcterms:modified>
</cp:coreProperties>
</file>